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5366" w:rsidRPr="006259D4" w:rsidRDefault="00BD5366" w:rsidP="00BD5366">
      <w:pPr>
        <w:spacing w:beforeLines="50" w:before="156" w:afterLines="50" w:after="156"/>
        <w:rPr>
          <w:rFonts w:ascii="Times New Roman" w:hAnsi="Times New Roman" w:cs="Times New Roman"/>
          <w:sz w:val="24"/>
        </w:rPr>
      </w:pPr>
      <w:r w:rsidRPr="006259D4"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/>
          <w:sz w:val="24"/>
        </w:rPr>
        <w:t>4</w:t>
      </w:r>
      <w:r w:rsidRPr="006259D4">
        <w:rPr>
          <w:rFonts w:ascii="Times New Roman" w:hAnsi="Times New Roman" w:cs="Times New Roman"/>
          <w:sz w:val="24"/>
        </w:rPr>
        <w:t xml:space="preserve">. Up regulated proteins in </w:t>
      </w:r>
      <w:r>
        <w:rPr>
          <w:rFonts w:ascii="Times New Roman" w:hAnsi="Times New Roman" w:cs="Times New Roman"/>
          <w:sz w:val="24"/>
        </w:rPr>
        <w:t>A2780 CLIC1 KD cell line</w:t>
      </w:r>
      <w:r w:rsidRPr="006259D4">
        <w:rPr>
          <w:rFonts w:ascii="Times New Roman" w:hAnsi="Times New Roman" w:cs="Times New Roman"/>
          <w:sz w:val="24"/>
        </w:rPr>
        <w:t xml:space="preserve"> compared with</w:t>
      </w:r>
      <w:r>
        <w:rPr>
          <w:rFonts w:ascii="Times New Roman" w:hAnsi="Times New Roman" w:cs="Times New Roman"/>
          <w:sz w:val="24"/>
        </w:rPr>
        <w:t>A2780 NCi cell line</w:t>
      </w:r>
      <w:r w:rsidRPr="006259D4">
        <w:rPr>
          <w:rFonts w:ascii="Times New Roman" w:hAnsi="Times New Roman" w:cs="Times New Roman"/>
          <w:sz w:val="24"/>
        </w:rPr>
        <w:t>.</w:t>
      </w:r>
      <w:r w:rsidR="00665FAC">
        <w:rPr>
          <w:rFonts w:ascii="Times New Roman" w:hAnsi="Times New Roman" w:cs="Times New Roman"/>
          <w:sz w:val="24"/>
        </w:rPr>
        <w:t xml:space="preserve"> Ratio 1 and 2 stand for </w:t>
      </w:r>
      <w:r w:rsidR="006C30F8">
        <w:rPr>
          <w:rFonts w:ascii="Times New Roman" w:hAnsi="Times New Roman" w:cs="Times New Roman"/>
          <w:sz w:val="24"/>
        </w:rPr>
        <w:t xml:space="preserve">the ratios of </w:t>
      </w:r>
      <w:r w:rsidR="00665FAC">
        <w:rPr>
          <w:rFonts w:ascii="Times New Roman" w:hAnsi="Times New Roman" w:cs="Times New Roman"/>
          <w:sz w:val="24"/>
        </w:rPr>
        <w:t>two biological repeats of the quantitative proteomics with A2780 CLIC1 KD cells and A2780 NCi cells.</w:t>
      </w:r>
    </w:p>
    <w:tbl>
      <w:tblPr>
        <w:tblStyle w:val="a5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1"/>
        <w:gridCol w:w="3427"/>
        <w:gridCol w:w="1179"/>
        <w:gridCol w:w="992"/>
        <w:gridCol w:w="813"/>
        <w:gridCol w:w="705"/>
        <w:gridCol w:w="711"/>
      </w:tblGrid>
      <w:tr w:rsidR="00BD5366" w:rsidRPr="00BD5366" w:rsidTr="00BD5366">
        <w:trPr>
          <w:trHeight w:val="300"/>
        </w:trPr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ession</w:t>
            </w:r>
          </w:p>
        </w:tc>
        <w:tc>
          <w:tcPr>
            <w:tcW w:w="34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 Description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tio 1 of CLIC1 KD/N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tio 2 CLIC1 KD/Nci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ver</w:t>
            </w:r>
          </w:p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W (kDa)</w:t>
            </w:r>
          </w:p>
        </w:tc>
        <w:bookmarkStart w:id="0" w:name="_GoBack"/>
        <w:bookmarkEnd w:id="0"/>
      </w:tr>
      <w:tr w:rsidR="00BD5366" w:rsidRPr="00BD5366" w:rsidTr="00BD5366">
        <w:trPr>
          <w:trHeight w:val="300"/>
        </w:trPr>
        <w:tc>
          <w:tcPr>
            <w:tcW w:w="1201" w:type="dxa"/>
            <w:tcBorders>
              <w:top w:val="single" w:sz="4" w:space="0" w:color="auto"/>
            </w:tcBorders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31947</w:t>
            </w:r>
          </w:p>
        </w:tc>
        <w:tc>
          <w:tcPr>
            <w:tcW w:w="3427" w:type="dxa"/>
            <w:tcBorders>
              <w:top w:val="single" w:sz="4" w:space="0" w:color="auto"/>
            </w:tcBorders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-3-3 protein sigma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6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60.4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56.9</w:t>
            </w:r>
          </w:p>
        </w:tc>
        <w:tc>
          <w:tcPr>
            <w:tcW w:w="46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7.8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8VR69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0S ribosomal protein L6 (Fragment)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.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.2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41.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74.6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7.2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30520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enylosuccinate synthetase isozyme 2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6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305.9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59.2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50.1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3BU49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P-ribosylation factor-like protein 2-binding protein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6.6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2.2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3.8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8WXK1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kyrin repeat and SOCS box protein 15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.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.5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5.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4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65.8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9HBK9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rsenite methyltransferase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6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41.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7.2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41.7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0YD26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TP-dependent RNA helicase DDX25 (Fragment)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5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8.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3.6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1.0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50895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asal cell adhesion molecule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6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8.4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1.3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67.4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8N1Q1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bonic anhydrase 13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6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5.5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6.5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9.4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9ULX7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rbonic anhydrase 14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6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2.4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3.4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37.6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5SVL2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pase-7 (Fragment)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6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42.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51.8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4.8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95971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D160 antigen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3.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3.8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8.2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6.1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9.8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00450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eruloplasmin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8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00.6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2.0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22.1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9PFZ2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uloplasmin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8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99.5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4.5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08.8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95833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loride intracellular channel protein 3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6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77.3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63.1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6.6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8IYE1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iled-coil domain-containing protein 13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.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4.0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5.2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80.8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7ENY8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llagen alpha-1(III) chain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.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.5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8.2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.4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11.9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08603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ement factor H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6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42.8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33.6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39.0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4DR67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olichyl-phosphate beta-glucosyltransferase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8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6.5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7.8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5.3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9UKM7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ndoplasmic reticulum mannosyl-oligosaccharide 1,2-alpha-mannosidase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5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7.6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4.3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79.5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96HE7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O1-like protein alpha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6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70.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8.4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54.4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16658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ascin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6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18.8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48.7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54.5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30279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1/S-specific cyclin-D2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7.2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1.8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33.0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08380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alectin-3-binding protein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.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.1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8.5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0.4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65.3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7ZC06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olgin subfamily A member 2 (Fragment)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78.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44.6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53.4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96D09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-protein coupled receptor-associated sorting protein 2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9.5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5.5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93.7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02751-12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oform 12 of Fibronectin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8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9.3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.9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21.2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75891-2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soform 2 of Cytosolic 10-formyltetrahydrofolate dehydrogenase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5.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5.5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6.8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5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87.5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2RTX5-2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soform 2 of Probable threonine--tRNA ligase 2, cytoplasmic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.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.3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32.9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4.5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81.5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00204-2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soform 2 of Sulfotransferase family cytosolic 2B member 1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.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.1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84.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36.3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39.6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7Z7G8-2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soform 2 of Vacuolar protein sorting-associated protein 13B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.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.4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5.2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0.2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445.7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02952-3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oform 3 of A-kinase anchor protein 12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8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18.8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1.5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80.9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5J8M3-3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soform 3 of ER membrane protein complex subunit 4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5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3.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36.0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5.1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10909-4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soform 4 of Clusterin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46.6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1.4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48.8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04731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tallothionein-1A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3.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.7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7.6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45.9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6.1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6R9P2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itochondrial sodium/hydrogen exchanger 9B2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5.0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40.2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2.4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5T2W1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(+)/H(+) exchange regulatory cofactor NHE-RF3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3.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3.8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674.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69.9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57.1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6RH06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Z and LIM domain protein 7 (Fragment)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.2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51.9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63.4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30.5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45877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ptidyl-prolyl cis-trans isomerase C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37.8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4.1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2.7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9J363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grammed cell death 10, isoform CRA_b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.4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.1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33.8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55.7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7.5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9BZQ8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tein Niban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42.6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3.3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03.1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26447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tein S100-A4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3.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3.2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33.9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49.5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1.7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43609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tein sprouty homolog 1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.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9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39.9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2.6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35.1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13637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as-related protein Rab-32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9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7.2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8.4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5.0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5SYQ7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tinal dehydrogenase 1 (Fragment)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3.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4.1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360.4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68.5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2.6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00352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tinal dehydrogenase 1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5.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5.3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100.4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77.6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54.8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75911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hort-chain dehydrogenase/reductase 3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.0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9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3.1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3.8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33.5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9PKW4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lfotransferase 1A2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9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.5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7.2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2.6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9.0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0QZS6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MO-activating enzyme subunit 1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21.9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64.9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9.4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95049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ight junction protein ZO-3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8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8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5.9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5.8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01.3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7WP88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PR and ankyrin repeat-containing protein 1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9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6.7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0.3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73.3</w:t>
            </w:r>
          </w:p>
        </w:tc>
      </w:tr>
      <w:tr w:rsidR="00BD5366" w:rsidRPr="00BD5366" w:rsidTr="00BD5366">
        <w:trPr>
          <w:trHeight w:val="300"/>
        </w:trPr>
        <w:tc>
          <w:tcPr>
            <w:tcW w:w="1201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0YLN8</w:t>
            </w:r>
          </w:p>
        </w:tc>
        <w:tc>
          <w:tcPr>
            <w:tcW w:w="3427" w:type="dxa"/>
            <w:noWrap/>
            <w:hideMark/>
          </w:tcPr>
          <w:p w:rsidR="00BD5366" w:rsidRPr="00BD5366" w:rsidRDefault="00BD5366" w:rsidP="00BD536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ansient receptor potential cation channel subfamily M member 7 </w:t>
            </w:r>
          </w:p>
        </w:tc>
        <w:tc>
          <w:tcPr>
            <w:tcW w:w="1179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1.9</w:t>
            </w:r>
          </w:p>
        </w:tc>
        <w:tc>
          <w:tcPr>
            <w:tcW w:w="813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33.3</w:t>
            </w:r>
          </w:p>
        </w:tc>
        <w:tc>
          <w:tcPr>
            <w:tcW w:w="705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6.4</w:t>
            </w:r>
          </w:p>
        </w:tc>
        <w:tc>
          <w:tcPr>
            <w:tcW w:w="467" w:type="dxa"/>
            <w:shd w:val="clear" w:color="auto" w:fill="FFFFFF" w:themeFill="background1"/>
            <w:noWrap/>
            <w:vAlign w:val="center"/>
          </w:tcPr>
          <w:p w:rsidR="00BD5366" w:rsidRPr="00BD5366" w:rsidRDefault="00BD5366" w:rsidP="00BD53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D5366">
              <w:rPr>
                <w:rFonts w:ascii="Times New Roman" w:hAnsi="Times New Roman" w:cs="Times New Roman"/>
                <w:color w:val="000000" w:themeColor="text1"/>
                <w:sz w:val="22"/>
              </w:rPr>
              <w:t>212.5</w:t>
            </w:r>
          </w:p>
        </w:tc>
      </w:tr>
    </w:tbl>
    <w:p w:rsidR="009B1461" w:rsidRPr="00BD5366" w:rsidRDefault="009B1461"/>
    <w:sectPr w:rsidR="009B1461" w:rsidRPr="00BD53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7D83" w:rsidRDefault="00237D83" w:rsidP="00BD5366">
      <w:r>
        <w:separator/>
      </w:r>
    </w:p>
  </w:endnote>
  <w:endnote w:type="continuationSeparator" w:id="0">
    <w:p w:rsidR="00237D83" w:rsidRDefault="00237D83" w:rsidP="00BD53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7D83" w:rsidRDefault="00237D83" w:rsidP="00BD5366">
      <w:r>
        <w:separator/>
      </w:r>
    </w:p>
  </w:footnote>
  <w:footnote w:type="continuationSeparator" w:id="0">
    <w:p w:rsidR="00237D83" w:rsidRDefault="00237D83" w:rsidP="00BD53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7F7"/>
    <w:rsid w:val="00237D83"/>
    <w:rsid w:val="00665FAC"/>
    <w:rsid w:val="006C30F8"/>
    <w:rsid w:val="007037F7"/>
    <w:rsid w:val="009B1461"/>
    <w:rsid w:val="00BD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37DD384-8561-4967-B284-8430C14ED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536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53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53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53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5366"/>
    <w:rPr>
      <w:sz w:val="18"/>
      <w:szCs w:val="18"/>
    </w:rPr>
  </w:style>
  <w:style w:type="table" w:styleId="a5">
    <w:name w:val="Table Grid"/>
    <w:basedOn w:val="a1"/>
    <w:uiPriority w:val="39"/>
    <w:rsid w:val="00BD53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492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66</Words>
  <Characters>3228</Characters>
  <Application>Microsoft Office Word</Application>
  <DocSecurity>0</DocSecurity>
  <Lines>26</Lines>
  <Paragraphs>7</Paragraphs>
  <ScaleCrop>false</ScaleCrop>
  <Company/>
  <LinksUpToDate>false</LinksUpToDate>
  <CharactersWithSpaces>3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ng Chen</dc:creator>
  <cp:keywords/>
  <dc:description/>
  <cp:lastModifiedBy>Yuling Chen</cp:lastModifiedBy>
  <cp:revision>4</cp:revision>
  <dcterms:created xsi:type="dcterms:W3CDTF">2015-12-14T13:52:00Z</dcterms:created>
  <dcterms:modified xsi:type="dcterms:W3CDTF">2015-12-14T14:04:00Z</dcterms:modified>
</cp:coreProperties>
</file>